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MyriadPro-Bold;宋体" w:cs="Times New Roman"/>
          <w:b w:val="false"/>
          <w:b w:val="false"/>
          <w:bCs/>
          <w:sz w:val="21"/>
          <w:szCs w:val="21"/>
        </w:rPr>
      </w:pP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</w:rPr>
        <w:t xml:space="preserve">Table 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  <w:lang w:val="en-US" w:eastAsia="zh-CN"/>
        </w:rPr>
        <w:t>S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</w:rPr>
        <w:t>1. De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  <w:lang w:val="en-US" w:eastAsia="zh-CN"/>
        </w:rPr>
        <w:t>scription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</w:rPr>
        <w:t xml:space="preserve"> of </w:t>
      </w:r>
      <w:r>
        <w:rPr>
          <w:rFonts w:eastAsia="MyriadPro-Bold;宋体" w:cs="Times New Roman" w:ascii="Times New Roman" w:hAnsi="Times New Roman"/>
          <w:b w:val="false"/>
          <w:bCs/>
          <w:i/>
          <w:iCs/>
          <w:sz w:val="21"/>
          <w:szCs w:val="21"/>
          <w:lang w:val="en-US" w:eastAsia="zh-CN"/>
        </w:rPr>
        <w:t>H. parasuis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</w:rPr>
        <w:t xml:space="preserve"> 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reference strains and 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</w:rPr>
        <w:t>isolates</w:t>
      </w:r>
      <w:r>
        <w:rPr>
          <w:rFonts w:eastAsia="MyriadPro-Bold;宋体"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 included in this study.</w:t>
      </w:r>
    </w:p>
    <w:tbl>
      <w:tblPr>
        <w:tblW w:w="811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2"/>
        <w:gridCol w:w="1738"/>
        <w:gridCol w:w="1830"/>
        <w:gridCol w:w="2761"/>
      </w:tblGrid>
      <w:tr>
        <w:trPr>
          <w:trHeight w:val="285" w:hRule="atLeast"/>
        </w:trPr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Country/regio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lation site</w:t>
            </w:r>
          </w:p>
        </w:tc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solation/collection time 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No.4</w:t>
            </w: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apan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nose</w:t>
            </w:r>
          </w:p>
        </w:tc>
        <w:tc>
          <w:tcPr>
            <w:tcW w:w="2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14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apa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11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apa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12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apa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gasaki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apa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inges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de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7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den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55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6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hea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2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0" w:name="OLE_LINK13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  <w:bookmarkEnd w:id="0"/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-1797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OLE_LINK14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</w:t>
            </w:r>
            <w:bookmarkEnd w:id="1"/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-2211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int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-1599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2-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-4-3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3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2" w:name="OLE_LINK9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  <w:bookmarkEnd w:id="2"/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xian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Shangha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x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x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iangx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iangx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0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3" w:name="OLE_LINK1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  <w:bookmarkEnd w:id="3"/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4" w:name="OLE_LINK4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  <w:bookmarkEnd w:id="4"/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08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mp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d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5" w:name="OLE_LINK7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  <w:bookmarkEnd w:id="5"/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6" w:name="OLE_LINK10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bdomin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ffusion</w:t>
            </w:r>
            <w:bookmarkEnd w:id="6"/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6-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7" w:name="OLE_LINK12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oint</w:t>
            </w:r>
            <w:bookmarkEnd w:id="7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ui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3-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8" w:name="OLE_LINK5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  <w:bookmarkEnd w:id="8"/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oi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lui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mp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d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8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ymp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de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9" w:name="OLE_LINK3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icardial effusion</w:t>
            </w:r>
            <w:bookmarkEnd w:id="9"/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icardial effusio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Brai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8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blood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5R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Gan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0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10" w:name="OLE_LINK11"/>
            <w:bookmarkEnd w:id="10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/21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x62x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ha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Q111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Qinghai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-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2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WX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J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G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11" w:name="OLE_LINK6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longjiang</w:t>
            </w:r>
            <w:bookmarkEnd w:id="11"/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X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S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7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8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9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0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bookmarkStart w:id="12" w:name="OLE_LINK8"/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  <w:bookmarkEnd w:id="12"/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28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3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16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L1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Lung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HE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0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HF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Z-4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Z-5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17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Z-12</w:t>
            </w:r>
          </w:p>
        </w:tc>
        <w:tc>
          <w:tcPr>
            <w:tcW w:w="17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</w:p>
        </w:tc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Z-1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bookmarkStart w:id="13" w:name="OLE_LINK2"/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su</w:t>
            </w:r>
            <w:bookmarkEnd w:id="13"/>
          </w:p>
        </w:tc>
        <w:tc>
          <w:tcPr>
            <w:tcW w:w="18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 w:eastAsia="zh-CN"/>
        </w:rPr>
        <w:t xml:space="preserve">a </w:t>
      </w:r>
      <w:r>
        <w:rPr>
          <w:rFonts w:cs="Times New Roman" w:ascii="Times New Roman" w:hAnsi="Times New Roman"/>
          <w:lang w:val="en-US" w:eastAsia="zh-CN"/>
        </w:rPr>
        <w:t>the reference strains,</w:t>
      </w:r>
      <w:r>
        <w:rPr>
          <w:rFonts w:cs="Times New Roman" w:ascii="Times New Roman" w:hAnsi="Times New Roman"/>
          <w:lang w:val="en-US" w:eastAsia="zh-CN"/>
        </w:rPr>
        <w:t xml:space="preserve"> originally published by Kielstein and Rapp-Gabrielson (199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11-06T12:28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